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238"/>
        <w:gridCol w:w="1732"/>
        <w:gridCol w:w="1890"/>
        <w:gridCol w:w="1440"/>
      </w:tblGrid>
      <w:tr>
        <w:trPr/>
        <w:tc>
          <w:tcPr>
            <w:tcW w:w="34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ampling dates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- Sites</w:t>
            </w:r>
          </w:p>
        </w:tc>
        <w:tc>
          <w:tcPr>
            <w:tcW w:w="63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eawater quality parameters</w:t>
            </w:r>
          </w:p>
        </w:tc>
      </w:tr>
      <w:tr>
        <w:trPr/>
        <w:tc>
          <w:tcPr>
            <w:tcW w:w="34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H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onductivity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color w:val="000000"/>
              </w:rPr>
              <w:t xml:space="preserve">ms cm </w:t>
            </w:r>
            <w:r>
              <w:rPr>
                <w:color w:val="000000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emperatur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</w:t>
            </w:r>
            <w:r>
              <w:rPr>
                <w:rFonts w:eastAsia="Symbol" w:cs="Symbol" w:ascii="Symbol" w:hAnsi="Symbol"/>
                <w:bCs/>
                <w:color w:val="000000"/>
              </w:rPr>
              <w:t>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alinity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(%)</w:t>
            </w:r>
          </w:p>
        </w:tc>
      </w:tr>
      <w:tr>
        <w:trPr/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ly 2011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Benaya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Alzor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m Al-maradim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Kubbar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aro Isla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4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4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3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2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4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.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.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60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60.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58.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.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.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1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1.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1.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.9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ober 2011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Benaya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Alzor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m Al-maradim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Kubbar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aro Isla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4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3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4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4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4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.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59.6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.6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60.1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59.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.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.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28.1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29.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0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6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.9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.91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.96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ary 2012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Benaya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it’at Alzor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Um Al-maradim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Kubbar Island</w:t>
            </w:r>
          </w:p>
          <w:p>
            <w:pPr>
              <w:pStyle w:val="ColorfulListAccent1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Qaro Island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3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.2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31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4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8.8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.5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.29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58.2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60.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59.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6.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17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0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.1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4.2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/>
              </w:rPr>
              <w:t>3.9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Supplementary data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40"/>
        <w:jc w:val="both"/>
        <w:rPr/>
      </w:pPr>
      <w:r>
        <w:rPr/>
        <w:t>The seawater quality variables at the day of sampling from all inshore and offshore reef systems are summarized in Table S1.</w:t>
      </w:r>
    </w:p>
    <w:p>
      <w:pPr>
        <w:pStyle w:val="Normal"/>
        <w:rPr>
          <w:color w:val="000000"/>
        </w:rPr>
      </w:pPr>
      <w:r>
        <w:rPr>
          <w:color w:val="000000"/>
        </w:rPr>
        <w:t xml:space="preserve">Table S1. Water quality variables from inshore and offshore reef systems at the time of sampling. Samples were collected in </w:t>
      </w:r>
      <w:r>
        <w:rPr/>
        <w:t xml:space="preserve">July and October 2011, and January 2012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07:12:00Z</dcterms:created>
  <dc:creator>Huda Mahmoud</dc:creator>
  <dc:description/>
  <cp:keywords/>
  <dc:language>en-US</dc:language>
  <cp:lastModifiedBy>Frontiers</cp:lastModifiedBy>
  <dcterms:modified xsi:type="dcterms:W3CDTF">2017-10-16T07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